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57E56" w14:textId="371BA40C" w:rsidR="0095639F" w:rsidRPr="000C121D" w:rsidRDefault="00AB05FE" w:rsidP="004858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F567D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8589A" w:rsidRPr="000C121D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="006B1536" w:rsidRPr="000C121D">
        <w:rPr>
          <w:rFonts w:ascii="Times New Roman" w:hAnsi="Times New Roman" w:cs="Times New Roman"/>
          <w:sz w:val="24"/>
          <w:szCs w:val="24"/>
        </w:rPr>
        <w:t>Clinical characteristics of CAD patients</w:t>
      </w:r>
      <w:r w:rsidR="003856CF">
        <w:rPr>
          <w:rFonts w:ascii="Times New Roman" w:hAnsi="Times New Roman" w:cs="Times New Roman"/>
          <w:sz w:val="24"/>
          <w:szCs w:val="24"/>
        </w:rPr>
        <w:t xml:space="preserve"> according to </w:t>
      </w:r>
      <w:r w:rsidR="003856CF" w:rsidRPr="00667D4E">
        <w:rPr>
          <w:rFonts w:ascii="Times New Roman" w:hAnsi="Times New Roman" w:cs="Times New Roman"/>
          <w:i/>
          <w:iCs/>
          <w:sz w:val="24"/>
          <w:szCs w:val="24"/>
        </w:rPr>
        <w:t>CYP2C19</w:t>
      </w:r>
      <w:r w:rsidR="003856CF">
        <w:rPr>
          <w:rFonts w:ascii="Times New Roman" w:hAnsi="Times New Roman" w:cs="Times New Roman"/>
          <w:sz w:val="24"/>
          <w:szCs w:val="24"/>
        </w:rPr>
        <w:t xml:space="preserve"> </w:t>
      </w:r>
      <w:r w:rsidR="00DC3EFA" w:rsidRPr="00DC3EFA">
        <w:rPr>
          <w:rFonts w:ascii="Times New Roman" w:hAnsi="Times New Roman" w:cs="Times New Roman"/>
          <w:sz w:val="24"/>
          <w:szCs w:val="24"/>
        </w:rPr>
        <w:t>metabolizer phenotypes</w:t>
      </w:r>
      <w:r w:rsidR="00DC3EFA">
        <w:rPr>
          <w:rFonts w:ascii="Times New Roman" w:hAnsi="Times New Roman" w:cs="Times New Roman"/>
          <w:sz w:val="24"/>
          <w:szCs w:val="24"/>
        </w:rPr>
        <w:t xml:space="preserve"> </w:t>
      </w:r>
      <w:r w:rsidR="000E6123">
        <w:rPr>
          <w:rFonts w:ascii="Times New Roman" w:hAnsi="Times New Roman" w:cs="Times New Roman"/>
          <w:sz w:val="24"/>
          <w:szCs w:val="24"/>
        </w:rPr>
        <w:t xml:space="preserve">and </w:t>
      </w:r>
      <w:r w:rsidR="00196882" w:rsidRPr="00667D4E">
        <w:rPr>
          <w:rFonts w:ascii="Times New Roman" w:hAnsi="Times New Roman" w:cs="Times New Roman"/>
          <w:i/>
          <w:iCs/>
          <w:sz w:val="24"/>
          <w:szCs w:val="24"/>
        </w:rPr>
        <w:t>SLCO1B1</w:t>
      </w:r>
      <w:r w:rsidR="00196882">
        <w:rPr>
          <w:rFonts w:ascii="Times New Roman" w:hAnsi="Times New Roman" w:cs="Times New Roman"/>
          <w:sz w:val="24"/>
          <w:szCs w:val="24"/>
        </w:rPr>
        <w:t xml:space="preserve"> SNPs.</w:t>
      </w:r>
    </w:p>
    <w:tbl>
      <w:tblPr>
        <w:tblStyle w:val="TableGrid"/>
        <w:tblW w:w="104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3"/>
        <w:gridCol w:w="1786"/>
        <w:gridCol w:w="1573"/>
        <w:gridCol w:w="1175"/>
        <w:gridCol w:w="1518"/>
        <w:gridCol w:w="1701"/>
        <w:gridCol w:w="1134"/>
      </w:tblGrid>
      <w:tr w:rsidR="000473B5" w:rsidRPr="005E0B03" w14:paraId="289FF7A8" w14:textId="77777777" w:rsidTr="00242451">
        <w:trPr>
          <w:jc w:val="center"/>
        </w:trPr>
        <w:tc>
          <w:tcPr>
            <w:tcW w:w="1603" w:type="dxa"/>
            <w:vMerge w:val="restart"/>
            <w:tcBorders>
              <w:top w:val="single" w:sz="4" w:space="0" w:color="auto"/>
            </w:tcBorders>
          </w:tcPr>
          <w:p w14:paraId="42276933" w14:textId="77777777" w:rsidR="000473B5" w:rsidRPr="005E0B03" w:rsidRDefault="000473B5" w:rsidP="009422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FEFB96" w14:textId="575ECFBB" w:rsidR="000473B5" w:rsidRPr="00667D4E" w:rsidRDefault="000473B5" w:rsidP="0094221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67D4E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C</w:t>
            </w:r>
            <w:r w:rsidRPr="00667D4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YP2C19</w:t>
            </w:r>
            <w:r w:rsidR="00DC3EF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DC3EFA" w:rsidRPr="00DC3E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zer phenotypes</w:t>
            </w:r>
          </w:p>
        </w:tc>
        <w:tc>
          <w:tcPr>
            <w:tcW w:w="1175" w:type="dxa"/>
            <w:vMerge w:val="restart"/>
            <w:tcBorders>
              <w:top w:val="single" w:sz="4" w:space="0" w:color="auto"/>
            </w:tcBorders>
          </w:tcPr>
          <w:p w14:paraId="3D068F05" w14:textId="7E2F4314" w:rsidR="000473B5" w:rsidRPr="005E0B03" w:rsidRDefault="000473B5" w:rsidP="009422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73B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5E0B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32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3AF28E" w14:textId="21710EFF" w:rsidR="000473B5" w:rsidRPr="004F51E1" w:rsidRDefault="000473B5" w:rsidP="0094221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F51E1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S</w:t>
            </w:r>
            <w:r w:rsidRPr="004F51E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CO1B1</w:t>
            </w:r>
            <w:r w:rsidR="00F960C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bookmarkStart w:id="0" w:name="OLE_LINK3"/>
            <w:r w:rsidR="00AB1CDF" w:rsidRPr="00AB1CD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.521T&gt;C</w:t>
            </w:r>
            <w:bookmarkEnd w:id="0"/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5B7813E4" w14:textId="3AE59FA3" w:rsidR="000473B5" w:rsidRPr="005E0B03" w:rsidRDefault="000473B5" w:rsidP="009422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73B5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0473B5" w:rsidRPr="005E0B03" w14:paraId="47B448FF" w14:textId="3C37F3F0" w:rsidTr="00242451">
        <w:trPr>
          <w:jc w:val="center"/>
        </w:trPr>
        <w:tc>
          <w:tcPr>
            <w:tcW w:w="1603" w:type="dxa"/>
            <w:vMerge/>
            <w:tcBorders>
              <w:bottom w:val="single" w:sz="4" w:space="0" w:color="auto"/>
            </w:tcBorders>
          </w:tcPr>
          <w:p w14:paraId="31356ACE" w14:textId="77777777" w:rsidR="000473B5" w:rsidRPr="005E0B03" w:rsidRDefault="000473B5" w:rsidP="009422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2FA7888A" w14:textId="77777777" w:rsidR="00A0318A" w:rsidRDefault="000473B5" w:rsidP="001968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="001968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694F4098" w14:textId="49C89922" w:rsidR="000473B5" w:rsidRPr="005E0B03" w:rsidRDefault="000473B5" w:rsidP="001968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49)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14:paraId="206DE64E" w14:textId="6C798508" w:rsidR="000473B5" w:rsidRPr="005E0B03" w:rsidRDefault="000473B5" w:rsidP="0019688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+PM</w:t>
            </w:r>
            <w:r w:rsidR="001968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62)</w:t>
            </w:r>
          </w:p>
        </w:tc>
        <w:tc>
          <w:tcPr>
            <w:tcW w:w="1175" w:type="dxa"/>
            <w:vMerge/>
            <w:tcBorders>
              <w:bottom w:val="single" w:sz="4" w:space="0" w:color="auto"/>
            </w:tcBorders>
          </w:tcPr>
          <w:p w14:paraId="33290512" w14:textId="36DE033E" w:rsidR="000473B5" w:rsidRPr="005E0B03" w:rsidRDefault="000473B5" w:rsidP="009422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02AF5162" w14:textId="77777777" w:rsidR="00A0318A" w:rsidRDefault="000473B5" w:rsidP="009422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  <w:p w14:paraId="099BAC59" w14:textId="492DF225" w:rsidR="000473B5" w:rsidRPr="005E0B03" w:rsidRDefault="00D44CA3" w:rsidP="009422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13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D6D8958" w14:textId="77777777" w:rsidR="00A0318A" w:rsidRDefault="000473B5" w:rsidP="009422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+CC</w:t>
            </w:r>
          </w:p>
          <w:p w14:paraId="1ECAC1D3" w14:textId="6E3AE4AF" w:rsidR="000473B5" w:rsidRPr="005E0B03" w:rsidRDefault="00D44CA3" w:rsidP="009422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31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9962118" w14:textId="5CF76C63" w:rsidR="000473B5" w:rsidRPr="005E0B03" w:rsidRDefault="000473B5" w:rsidP="009422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C5903" w:rsidRPr="005E0B03" w14:paraId="60308D40" w14:textId="1F806692" w:rsidTr="00242451">
        <w:trPr>
          <w:jc w:val="center"/>
        </w:trPr>
        <w:tc>
          <w:tcPr>
            <w:tcW w:w="1603" w:type="dxa"/>
            <w:tcBorders>
              <w:top w:val="single" w:sz="4" w:space="0" w:color="auto"/>
            </w:tcBorders>
          </w:tcPr>
          <w:p w14:paraId="6A614716" w14:textId="77777777" w:rsidR="007C6066" w:rsidRPr="005E0B03" w:rsidRDefault="007C6066" w:rsidP="009422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0B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30F0F8C6" w14:textId="5D0B2B76" w:rsidR="007C6066" w:rsidRPr="005E0B03" w:rsidRDefault="00E4505B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  <w:r w:rsidRPr="00E4505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08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27849F58" w14:textId="04B78890" w:rsidR="007C6066" w:rsidRPr="005E0B03" w:rsidRDefault="00E4505B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  <w:r w:rsidRPr="00E4505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04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25E1BD86" w14:textId="6282EA29" w:rsidR="007C6066" w:rsidRPr="005E0B03" w:rsidRDefault="00850C52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6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14:paraId="1BE881FF" w14:textId="734B93D1" w:rsidR="007C6066" w:rsidRPr="005E0B03" w:rsidRDefault="00AC7964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  <w:bookmarkStart w:id="1" w:name="OLE_LINK2"/>
            <w:r w:rsidRPr="00E4505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End w:id="1"/>
            <w:r>
              <w:rPr>
                <w:rFonts w:ascii="Times New Roman" w:hAnsi="Times New Roman" w:cs="Times New Roman"/>
                <w:sz w:val="24"/>
                <w:szCs w:val="24"/>
              </w:rPr>
              <w:t>11.8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EE8A9E9" w14:textId="34A718CD" w:rsidR="007C6066" w:rsidRPr="005E0B03" w:rsidRDefault="00AC7964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77</w:t>
            </w:r>
            <w:r w:rsidRPr="00E4505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6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BEBA225" w14:textId="156C1741" w:rsidR="007C6066" w:rsidRPr="005E0B03" w:rsidRDefault="002E2297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1</w:t>
            </w:r>
          </w:p>
        </w:tc>
      </w:tr>
      <w:tr w:rsidR="00CC5903" w:rsidRPr="005E0B03" w14:paraId="1C4A18F4" w14:textId="39B81446" w:rsidTr="00242451">
        <w:trPr>
          <w:jc w:val="center"/>
        </w:trPr>
        <w:tc>
          <w:tcPr>
            <w:tcW w:w="1603" w:type="dxa"/>
          </w:tcPr>
          <w:p w14:paraId="41A7CCB5" w14:textId="77777777" w:rsidR="007C6066" w:rsidRPr="005E0B03" w:rsidRDefault="007C6066" w:rsidP="009422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0B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786" w:type="dxa"/>
          </w:tcPr>
          <w:p w14:paraId="5D650A47" w14:textId="77777777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08482D6C" w14:textId="77777777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</w:tcPr>
          <w:p w14:paraId="540343BA" w14:textId="55FAA5AA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10</w:t>
            </w:r>
          </w:p>
        </w:tc>
        <w:tc>
          <w:tcPr>
            <w:tcW w:w="1518" w:type="dxa"/>
          </w:tcPr>
          <w:p w14:paraId="5F0A47AF" w14:textId="116D049F" w:rsidR="007C6066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7BA957B" w14:textId="1E570F9F" w:rsidR="007C6066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5EE890F" w14:textId="676B01EB" w:rsidR="007C6066" w:rsidRDefault="00E421E9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5</w:t>
            </w:r>
          </w:p>
        </w:tc>
      </w:tr>
      <w:tr w:rsidR="00CC5903" w:rsidRPr="005E0B03" w14:paraId="7FE20D8B" w14:textId="0B0CF72B" w:rsidTr="00242451">
        <w:trPr>
          <w:jc w:val="center"/>
        </w:trPr>
        <w:tc>
          <w:tcPr>
            <w:tcW w:w="1603" w:type="dxa"/>
          </w:tcPr>
          <w:p w14:paraId="61AC0F12" w14:textId="77777777" w:rsidR="007C6066" w:rsidRPr="005E0B03" w:rsidRDefault="007C6066" w:rsidP="009422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B0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86" w:type="dxa"/>
          </w:tcPr>
          <w:p w14:paraId="20CB1BDA" w14:textId="6DA59AF7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83.7%)</w:t>
            </w:r>
          </w:p>
        </w:tc>
        <w:tc>
          <w:tcPr>
            <w:tcW w:w="1573" w:type="dxa"/>
          </w:tcPr>
          <w:p w14:paraId="2AF84CC5" w14:textId="0086F9AB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75.8%)</w:t>
            </w:r>
          </w:p>
        </w:tc>
        <w:tc>
          <w:tcPr>
            <w:tcW w:w="1175" w:type="dxa"/>
          </w:tcPr>
          <w:p w14:paraId="12A5DB7D" w14:textId="77777777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</w:tcPr>
          <w:p w14:paraId="74A00E8A" w14:textId="303347A4" w:rsidR="007C6066" w:rsidRPr="005E0B03" w:rsidRDefault="00E552C0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76.2%)</w:t>
            </w:r>
          </w:p>
        </w:tc>
        <w:tc>
          <w:tcPr>
            <w:tcW w:w="1701" w:type="dxa"/>
          </w:tcPr>
          <w:p w14:paraId="113EC9F3" w14:textId="269C6DF8" w:rsidR="007C6066" w:rsidRPr="005E0B03" w:rsidRDefault="00CC5903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93.5%)</w:t>
            </w:r>
          </w:p>
        </w:tc>
        <w:tc>
          <w:tcPr>
            <w:tcW w:w="1134" w:type="dxa"/>
          </w:tcPr>
          <w:p w14:paraId="0B72E39F" w14:textId="77777777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5903" w:rsidRPr="005E0B03" w14:paraId="0A1F63A0" w14:textId="51930AAD" w:rsidTr="00242451">
        <w:trPr>
          <w:jc w:val="center"/>
        </w:trPr>
        <w:tc>
          <w:tcPr>
            <w:tcW w:w="1603" w:type="dxa"/>
          </w:tcPr>
          <w:p w14:paraId="1E2E841C" w14:textId="77777777" w:rsidR="007C6066" w:rsidRPr="005E0B03" w:rsidRDefault="007C6066" w:rsidP="009422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B0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86" w:type="dxa"/>
          </w:tcPr>
          <w:p w14:paraId="798EEE53" w14:textId="1598B5C0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6.3%)</w:t>
            </w:r>
          </w:p>
        </w:tc>
        <w:tc>
          <w:tcPr>
            <w:tcW w:w="1573" w:type="dxa"/>
          </w:tcPr>
          <w:p w14:paraId="7B59E348" w14:textId="6A3A31C3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24.2%)</w:t>
            </w:r>
          </w:p>
        </w:tc>
        <w:tc>
          <w:tcPr>
            <w:tcW w:w="1175" w:type="dxa"/>
          </w:tcPr>
          <w:p w14:paraId="4271282F" w14:textId="77777777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</w:tcPr>
          <w:p w14:paraId="204295FF" w14:textId="0DED566B" w:rsidR="007C6066" w:rsidRPr="005E0B03" w:rsidRDefault="00E552C0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23.8%)</w:t>
            </w:r>
          </w:p>
        </w:tc>
        <w:tc>
          <w:tcPr>
            <w:tcW w:w="1701" w:type="dxa"/>
          </w:tcPr>
          <w:p w14:paraId="21E35915" w14:textId="74C2B70A" w:rsidR="007C6066" w:rsidRPr="005E0B03" w:rsidRDefault="00CC5903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.5%)</w:t>
            </w:r>
          </w:p>
        </w:tc>
        <w:tc>
          <w:tcPr>
            <w:tcW w:w="1134" w:type="dxa"/>
          </w:tcPr>
          <w:p w14:paraId="110D665E" w14:textId="77777777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5903" w:rsidRPr="005E0B03" w14:paraId="1E39A322" w14:textId="4A1CDD9E" w:rsidTr="00242451">
        <w:trPr>
          <w:jc w:val="center"/>
        </w:trPr>
        <w:tc>
          <w:tcPr>
            <w:tcW w:w="1603" w:type="dxa"/>
          </w:tcPr>
          <w:p w14:paraId="713DAEB7" w14:textId="77777777" w:rsidR="007C6066" w:rsidRPr="005E0B03" w:rsidRDefault="007C6066" w:rsidP="009422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0B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1786" w:type="dxa"/>
          </w:tcPr>
          <w:p w14:paraId="66648828" w14:textId="379E3D45" w:rsidR="007C6066" w:rsidRPr="00E4505B" w:rsidRDefault="00E4505B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505B">
              <w:rPr>
                <w:rFonts w:ascii="Times New Roman" w:hAnsi="Times New Roman" w:cs="Times New Roman"/>
                <w:sz w:val="24"/>
                <w:szCs w:val="24"/>
              </w:rPr>
              <w:t>23.69±3.03</w:t>
            </w:r>
          </w:p>
        </w:tc>
        <w:tc>
          <w:tcPr>
            <w:tcW w:w="1573" w:type="dxa"/>
          </w:tcPr>
          <w:p w14:paraId="39C8531A" w14:textId="040198A8" w:rsidR="007C6066" w:rsidRPr="00E4505B" w:rsidRDefault="00E4505B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505B">
              <w:rPr>
                <w:rFonts w:ascii="Times New Roman" w:hAnsi="Times New Roman" w:cs="Times New Roman"/>
                <w:sz w:val="24"/>
                <w:szCs w:val="24"/>
              </w:rPr>
              <w:t>23.54±2.83</w:t>
            </w:r>
          </w:p>
        </w:tc>
        <w:tc>
          <w:tcPr>
            <w:tcW w:w="1175" w:type="dxa"/>
          </w:tcPr>
          <w:p w14:paraId="5528EDDA" w14:textId="6F5BDE42" w:rsidR="007C6066" w:rsidRPr="005E0B03" w:rsidRDefault="00850C52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9</w:t>
            </w:r>
          </w:p>
        </w:tc>
        <w:tc>
          <w:tcPr>
            <w:tcW w:w="1518" w:type="dxa"/>
          </w:tcPr>
          <w:p w14:paraId="35C1A49C" w14:textId="04F0D332" w:rsidR="007C6066" w:rsidRPr="005E0B03" w:rsidRDefault="00090253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99</w:t>
            </w:r>
            <w:r w:rsidR="00AC7964" w:rsidRPr="00E4505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1701" w:type="dxa"/>
          </w:tcPr>
          <w:p w14:paraId="259A8F58" w14:textId="313B446D" w:rsidR="007C6066" w:rsidRPr="005E0B03" w:rsidRDefault="00090253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35</w:t>
            </w:r>
            <w:r w:rsidR="00AC7964" w:rsidRPr="00E4505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1134" w:type="dxa"/>
          </w:tcPr>
          <w:p w14:paraId="506EDC73" w14:textId="5D55BA01" w:rsidR="007C6066" w:rsidRPr="005E0B03" w:rsidRDefault="002E2297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0</w:t>
            </w:r>
          </w:p>
        </w:tc>
      </w:tr>
      <w:tr w:rsidR="00CC5903" w:rsidRPr="005E0B03" w14:paraId="1709A50D" w14:textId="480C10C0" w:rsidTr="00242451">
        <w:trPr>
          <w:jc w:val="center"/>
        </w:trPr>
        <w:tc>
          <w:tcPr>
            <w:tcW w:w="1603" w:type="dxa"/>
          </w:tcPr>
          <w:p w14:paraId="24340826" w14:textId="77777777" w:rsidR="007C6066" w:rsidRPr="005E0B03" w:rsidRDefault="007C6066" w:rsidP="009422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0B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e</w:t>
            </w:r>
          </w:p>
        </w:tc>
        <w:tc>
          <w:tcPr>
            <w:tcW w:w="1786" w:type="dxa"/>
          </w:tcPr>
          <w:p w14:paraId="7B296781" w14:textId="77777777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7E74A790" w14:textId="77777777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</w:tcPr>
          <w:p w14:paraId="5C4D2823" w14:textId="772F96FE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6</w:t>
            </w:r>
          </w:p>
        </w:tc>
        <w:tc>
          <w:tcPr>
            <w:tcW w:w="1518" w:type="dxa"/>
          </w:tcPr>
          <w:p w14:paraId="5CA4C48C" w14:textId="77777777" w:rsidR="007C6066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14F409E" w14:textId="77777777" w:rsidR="007C6066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1EB81F3" w14:textId="441E5B4D" w:rsidR="007C6066" w:rsidRDefault="00982AB0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</w:tr>
      <w:tr w:rsidR="00CC5903" w:rsidRPr="005E0B03" w14:paraId="69A98EDA" w14:textId="12E505D8" w:rsidTr="00242451">
        <w:trPr>
          <w:jc w:val="center"/>
        </w:trPr>
        <w:tc>
          <w:tcPr>
            <w:tcW w:w="1603" w:type="dxa"/>
          </w:tcPr>
          <w:p w14:paraId="680DB17F" w14:textId="77777777" w:rsidR="007C6066" w:rsidRPr="005E0B03" w:rsidRDefault="007C6066" w:rsidP="009422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B0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86" w:type="dxa"/>
          </w:tcPr>
          <w:p w14:paraId="705F43CE" w14:textId="6C5483FB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77.6%)</w:t>
            </w:r>
          </w:p>
        </w:tc>
        <w:tc>
          <w:tcPr>
            <w:tcW w:w="1573" w:type="dxa"/>
          </w:tcPr>
          <w:p w14:paraId="11B91A8B" w14:textId="7726ACEA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62.9%)</w:t>
            </w:r>
          </w:p>
        </w:tc>
        <w:tc>
          <w:tcPr>
            <w:tcW w:w="1175" w:type="dxa"/>
          </w:tcPr>
          <w:p w14:paraId="053BFEC5" w14:textId="77777777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</w:tcPr>
          <w:p w14:paraId="1DBE8161" w14:textId="3702ED27" w:rsidR="007C6066" w:rsidRPr="005E0B03" w:rsidRDefault="00982AB0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60.8%)</w:t>
            </w:r>
          </w:p>
        </w:tc>
        <w:tc>
          <w:tcPr>
            <w:tcW w:w="1701" w:type="dxa"/>
          </w:tcPr>
          <w:p w14:paraId="4B1DD502" w14:textId="4AC85BA1" w:rsidR="007C6066" w:rsidRPr="005E0B03" w:rsidRDefault="00982AB0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80.6%)</w:t>
            </w:r>
          </w:p>
        </w:tc>
        <w:tc>
          <w:tcPr>
            <w:tcW w:w="1134" w:type="dxa"/>
          </w:tcPr>
          <w:p w14:paraId="771DFCA4" w14:textId="77777777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5903" w:rsidRPr="005E0B03" w14:paraId="7955CB72" w14:textId="5472233A" w:rsidTr="00242451">
        <w:trPr>
          <w:trHeight w:val="56"/>
          <w:jc w:val="center"/>
        </w:trPr>
        <w:tc>
          <w:tcPr>
            <w:tcW w:w="1603" w:type="dxa"/>
          </w:tcPr>
          <w:p w14:paraId="28DA1F62" w14:textId="77777777" w:rsidR="007C6066" w:rsidRPr="005E0B03" w:rsidRDefault="007C6066" w:rsidP="009422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B0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86" w:type="dxa"/>
          </w:tcPr>
          <w:p w14:paraId="52F2B271" w14:textId="2764318A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22.4%)</w:t>
            </w:r>
          </w:p>
        </w:tc>
        <w:tc>
          <w:tcPr>
            <w:tcW w:w="1573" w:type="dxa"/>
          </w:tcPr>
          <w:p w14:paraId="43B46999" w14:textId="241274E6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37.1%)</w:t>
            </w:r>
          </w:p>
        </w:tc>
        <w:tc>
          <w:tcPr>
            <w:tcW w:w="1175" w:type="dxa"/>
          </w:tcPr>
          <w:p w14:paraId="7B43F688" w14:textId="77777777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</w:tcPr>
          <w:p w14:paraId="3DC83306" w14:textId="00FD115A" w:rsidR="007C6066" w:rsidRPr="005E0B03" w:rsidRDefault="00982AB0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39.2%)</w:t>
            </w:r>
          </w:p>
        </w:tc>
        <w:tc>
          <w:tcPr>
            <w:tcW w:w="1701" w:type="dxa"/>
          </w:tcPr>
          <w:p w14:paraId="4CCAA7E7" w14:textId="5EC590DF" w:rsidR="007C6066" w:rsidRPr="005E0B03" w:rsidRDefault="00982AB0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9.4%)</w:t>
            </w:r>
          </w:p>
        </w:tc>
        <w:tc>
          <w:tcPr>
            <w:tcW w:w="1134" w:type="dxa"/>
          </w:tcPr>
          <w:p w14:paraId="39BE4774" w14:textId="77777777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5903" w:rsidRPr="005E0B03" w14:paraId="025E0425" w14:textId="53C80FBF" w:rsidTr="00242451">
        <w:trPr>
          <w:jc w:val="center"/>
        </w:trPr>
        <w:tc>
          <w:tcPr>
            <w:tcW w:w="1603" w:type="dxa"/>
          </w:tcPr>
          <w:p w14:paraId="4455EB41" w14:textId="77777777" w:rsidR="007C6066" w:rsidRPr="005E0B03" w:rsidRDefault="007C6066" w:rsidP="009422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0B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ink</w:t>
            </w:r>
          </w:p>
        </w:tc>
        <w:tc>
          <w:tcPr>
            <w:tcW w:w="1786" w:type="dxa"/>
          </w:tcPr>
          <w:p w14:paraId="2F2EEDB0" w14:textId="77777777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366140F2" w14:textId="77777777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</w:tcPr>
          <w:p w14:paraId="4C054CBE" w14:textId="1C2C3638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2</w:t>
            </w:r>
          </w:p>
        </w:tc>
        <w:tc>
          <w:tcPr>
            <w:tcW w:w="1518" w:type="dxa"/>
          </w:tcPr>
          <w:p w14:paraId="55B40460" w14:textId="77777777" w:rsidR="007C6066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6F90F7B" w14:textId="77777777" w:rsidR="007C6066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D10EDBA" w14:textId="549E5DFB" w:rsidR="007C6066" w:rsidRDefault="00EE4BEA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1</w:t>
            </w:r>
          </w:p>
        </w:tc>
      </w:tr>
      <w:tr w:rsidR="00CC5903" w:rsidRPr="005E0B03" w14:paraId="10D59978" w14:textId="4D7CBC28" w:rsidTr="00242451">
        <w:trPr>
          <w:jc w:val="center"/>
        </w:trPr>
        <w:tc>
          <w:tcPr>
            <w:tcW w:w="1603" w:type="dxa"/>
          </w:tcPr>
          <w:p w14:paraId="6BD1C13A" w14:textId="77777777" w:rsidR="007C6066" w:rsidRPr="005E0B03" w:rsidRDefault="007C6066" w:rsidP="009422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B0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86" w:type="dxa"/>
          </w:tcPr>
          <w:p w14:paraId="68EEBA58" w14:textId="6792BAF9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71.2%)</w:t>
            </w:r>
          </w:p>
        </w:tc>
        <w:tc>
          <w:tcPr>
            <w:tcW w:w="1573" w:type="dxa"/>
          </w:tcPr>
          <w:p w14:paraId="296F9E82" w14:textId="03E52AFB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(22.6%)</w:t>
            </w:r>
          </w:p>
        </w:tc>
        <w:tc>
          <w:tcPr>
            <w:tcW w:w="1175" w:type="dxa"/>
          </w:tcPr>
          <w:p w14:paraId="3A20A137" w14:textId="77777777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</w:tcPr>
          <w:p w14:paraId="2F5C6A55" w14:textId="367A58A2" w:rsidR="007C6066" w:rsidRPr="005E0B03" w:rsidRDefault="00EE4BEA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63.1%)</w:t>
            </w:r>
          </w:p>
        </w:tc>
        <w:tc>
          <w:tcPr>
            <w:tcW w:w="1701" w:type="dxa"/>
          </w:tcPr>
          <w:p w14:paraId="21417E38" w14:textId="42DBC1FA" w:rsidR="007C6066" w:rsidRPr="005E0B03" w:rsidRDefault="00EE4BEA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64.5%)</w:t>
            </w:r>
          </w:p>
        </w:tc>
        <w:tc>
          <w:tcPr>
            <w:tcW w:w="1134" w:type="dxa"/>
          </w:tcPr>
          <w:p w14:paraId="454B1E3A" w14:textId="77777777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5903" w:rsidRPr="005E0B03" w14:paraId="3C279182" w14:textId="6DD36CC9" w:rsidTr="00242451">
        <w:trPr>
          <w:jc w:val="center"/>
        </w:trPr>
        <w:tc>
          <w:tcPr>
            <w:tcW w:w="1603" w:type="dxa"/>
          </w:tcPr>
          <w:p w14:paraId="6D6D45F1" w14:textId="77777777" w:rsidR="007C6066" w:rsidRPr="005E0B03" w:rsidRDefault="007C6066" w:rsidP="009422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B0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86" w:type="dxa"/>
          </w:tcPr>
          <w:p w14:paraId="142114FB" w14:textId="2D9CE328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63.3%)</w:t>
            </w:r>
          </w:p>
        </w:tc>
        <w:tc>
          <w:tcPr>
            <w:tcW w:w="1573" w:type="dxa"/>
          </w:tcPr>
          <w:p w14:paraId="542EA059" w14:textId="3B2989A7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77.4%)</w:t>
            </w:r>
          </w:p>
        </w:tc>
        <w:tc>
          <w:tcPr>
            <w:tcW w:w="1175" w:type="dxa"/>
          </w:tcPr>
          <w:p w14:paraId="1BCA54E5" w14:textId="77777777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</w:tcPr>
          <w:p w14:paraId="3B224F36" w14:textId="4844F47D" w:rsidR="007C6066" w:rsidRPr="005E0B03" w:rsidRDefault="00EE4BEA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36.9%)</w:t>
            </w:r>
          </w:p>
        </w:tc>
        <w:tc>
          <w:tcPr>
            <w:tcW w:w="1701" w:type="dxa"/>
          </w:tcPr>
          <w:p w14:paraId="110F9525" w14:textId="480DE775" w:rsidR="007C6066" w:rsidRPr="005E0B03" w:rsidRDefault="00EE4BEA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5%)</w:t>
            </w:r>
          </w:p>
        </w:tc>
        <w:tc>
          <w:tcPr>
            <w:tcW w:w="1134" w:type="dxa"/>
          </w:tcPr>
          <w:p w14:paraId="6301536D" w14:textId="77777777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5903" w:rsidRPr="005E0B03" w14:paraId="03C7B0B4" w14:textId="44EA78E7" w:rsidTr="00242451">
        <w:trPr>
          <w:jc w:val="center"/>
        </w:trPr>
        <w:tc>
          <w:tcPr>
            <w:tcW w:w="1603" w:type="dxa"/>
          </w:tcPr>
          <w:p w14:paraId="2B21E32C" w14:textId="77777777" w:rsidR="007C6066" w:rsidRPr="005E0B03" w:rsidRDefault="007C6066" w:rsidP="009422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0B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tension</w:t>
            </w:r>
          </w:p>
        </w:tc>
        <w:tc>
          <w:tcPr>
            <w:tcW w:w="1786" w:type="dxa"/>
          </w:tcPr>
          <w:p w14:paraId="4E14DD5C" w14:textId="77777777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117CEC1D" w14:textId="77777777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</w:tcPr>
          <w:p w14:paraId="007AD846" w14:textId="5589B7E9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5</w:t>
            </w:r>
          </w:p>
        </w:tc>
        <w:tc>
          <w:tcPr>
            <w:tcW w:w="1518" w:type="dxa"/>
          </w:tcPr>
          <w:p w14:paraId="4152A7B6" w14:textId="77777777" w:rsidR="007C6066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AF061A0" w14:textId="77777777" w:rsidR="007C6066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22D1CDE" w14:textId="0D0606B0" w:rsidR="007C6066" w:rsidRDefault="00BB090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1</w:t>
            </w:r>
          </w:p>
        </w:tc>
      </w:tr>
      <w:tr w:rsidR="00CC5903" w:rsidRPr="005E0B03" w14:paraId="59D90059" w14:textId="47B96084" w:rsidTr="00242451">
        <w:trPr>
          <w:jc w:val="center"/>
        </w:trPr>
        <w:tc>
          <w:tcPr>
            <w:tcW w:w="1603" w:type="dxa"/>
          </w:tcPr>
          <w:p w14:paraId="1ED29082" w14:textId="77777777" w:rsidR="007C6066" w:rsidRPr="005E0B03" w:rsidRDefault="007C6066" w:rsidP="009422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B0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86" w:type="dxa"/>
          </w:tcPr>
          <w:p w14:paraId="0EFE8329" w14:textId="73F17C65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59.2%)</w:t>
            </w:r>
          </w:p>
        </w:tc>
        <w:tc>
          <w:tcPr>
            <w:tcW w:w="1573" w:type="dxa"/>
          </w:tcPr>
          <w:p w14:paraId="54FA6B5C" w14:textId="2ED3D5A0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69.4%)</w:t>
            </w:r>
          </w:p>
        </w:tc>
        <w:tc>
          <w:tcPr>
            <w:tcW w:w="1175" w:type="dxa"/>
          </w:tcPr>
          <w:p w14:paraId="25F5981B" w14:textId="77777777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</w:tcPr>
          <w:p w14:paraId="535B8406" w14:textId="1D25E63F" w:rsidR="007C6066" w:rsidRPr="005E0B03" w:rsidRDefault="00BB090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63.1%)</w:t>
            </w:r>
          </w:p>
        </w:tc>
        <w:tc>
          <w:tcPr>
            <w:tcW w:w="1701" w:type="dxa"/>
          </w:tcPr>
          <w:p w14:paraId="0AD375B3" w14:textId="2889AE01" w:rsidR="007C6066" w:rsidRPr="005E0B03" w:rsidRDefault="00BB090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64.5%)</w:t>
            </w:r>
          </w:p>
        </w:tc>
        <w:tc>
          <w:tcPr>
            <w:tcW w:w="1134" w:type="dxa"/>
          </w:tcPr>
          <w:p w14:paraId="2DB88923" w14:textId="77777777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5903" w:rsidRPr="005E0B03" w14:paraId="1252F30D" w14:textId="1B71CDBF" w:rsidTr="00242451">
        <w:trPr>
          <w:jc w:val="center"/>
        </w:trPr>
        <w:tc>
          <w:tcPr>
            <w:tcW w:w="1603" w:type="dxa"/>
          </w:tcPr>
          <w:p w14:paraId="74EF4D8A" w14:textId="77777777" w:rsidR="007C6066" w:rsidRPr="005E0B03" w:rsidRDefault="007C6066" w:rsidP="009422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B0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86" w:type="dxa"/>
          </w:tcPr>
          <w:p w14:paraId="1B7EA6F7" w14:textId="7FEC7422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40.8%)</w:t>
            </w:r>
          </w:p>
        </w:tc>
        <w:tc>
          <w:tcPr>
            <w:tcW w:w="1573" w:type="dxa"/>
          </w:tcPr>
          <w:p w14:paraId="64D800B5" w14:textId="6942F547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30.6%)</w:t>
            </w:r>
          </w:p>
        </w:tc>
        <w:tc>
          <w:tcPr>
            <w:tcW w:w="1175" w:type="dxa"/>
          </w:tcPr>
          <w:p w14:paraId="4DA01BAF" w14:textId="77777777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</w:tcPr>
          <w:p w14:paraId="791A32A4" w14:textId="221DA93C" w:rsidR="007C6066" w:rsidRPr="005E0B03" w:rsidRDefault="00BB090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36.9%)</w:t>
            </w:r>
          </w:p>
        </w:tc>
        <w:tc>
          <w:tcPr>
            <w:tcW w:w="1701" w:type="dxa"/>
          </w:tcPr>
          <w:p w14:paraId="41CA0EE0" w14:textId="71F0793D" w:rsidR="007C6066" w:rsidRPr="005E0B03" w:rsidRDefault="00BB090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35.5%)</w:t>
            </w:r>
          </w:p>
        </w:tc>
        <w:tc>
          <w:tcPr>
            <w:tcW w:w="1134" w:type="dxa"/>
          </w:tcPr>
          <w:p w14:paraId="77EEDD8B" w14:textId="77777777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5903" w:rsidRPr="005E0B03" w14:paraId="49176E5E" w14:textId="21B61070" w:rsidTr="00242451">
        <w:trPr>
          <w:jc w:val="center"/>
        </w:trPr>
        <w:tc>
          <w:tcPr>
            <w:tcW w:w="1603" w:type="dxa"/>
          </w:tcPr>
          <w:p w14:paraId="1342F179" w14:textId="77777777" w:rsidR="007C6066" w:rsidRPr="005E0B03" w:rsidRDefault="007C6066" w:rsidP="009422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0B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 mellitus</w:t>
            </w:r>
          </w:p>
        </w:tc>
        <w:tc>
          <w:tcPr>
            <w:tcW w:w="1786" w:type="dxa"/>
          </w:tcPr>
          <w:p w14:paraId="0A3667D5" w14:textId="77777777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3" w:type="dxa"/>
          </w:tcPr>
          <w:p w14:paraId="643A04AF" w14:textId="77777777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</w:tcPr>
          <w:p w14:paraId="20D29128" w14:textId="7FCA86FD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5</w:t>
            </w:r>
          </w:p>
        </w:tc>
        <w:tc>
          <w:tcPr>
            <w:tcW w:w="1518" w:type="dxa"/>
          </w:tcPr>
          <w:p w14:paraId="43F68C3C" w14:textId="77777777" w:rsidR="007C6066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5F9DF34" w14:textId="77777777" w:rsidR="007C6066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0A164BD" w14:textId="45596212" w:rsidR="007C6066" w:rsidRDefault="00FD3A50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43</w:t>
            </w:r>
          </w:p>
        </w:tc>
      </w:tr>
      <w:tr w:rsidR="00CC5903" w:rsidRPr="005E0B03" w14:paraId="4103F5AD" w14:textId="2AA28E83" w:rsidTr="00242451">
        <w:trPr>
          <w:jc w:val="center"/>
        </w:trPr>
        <w:tc>
          <w:tcPr>
            <w:tcW w:w="1603" w:type="dxa"/>
          </w:tcPr>
          <w:p w14:paraId="22F1E6E4" w14:textId="77777777" w:rsidR="007C6066" w:rsidRPr="005E0B03" w:rsidRDefault="007C6066" w:rsidP="009422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B0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86" w:type="dxa"/>
          </w:tcPr>
          <w:p w14:paraId="35336B08" w14:textId="27C682A0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34.7%)</w:t>
            </w:r>
          </w:p>
        </w:tc>
        <w:tc>
          <w:tcPr>
            <w:tcW w:w="1573" w:type="dxa"/>
          </w:tcPr>
          <w:p w14:paraId="109DE036" w14:textId="1366019B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45.2%)</w:t>
            </w:r>
          </w:p>
        </w:tc>
        <w:tc>
          <w:tcPr>
            <w:tcW w:w="1175" w:type="dxa"/>
          </w:tcPr>
          <w:p w14:paraId="13AF23FA" w14:textId="77777777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</w:tcPr>
          <w:p w14:paraId="04C35357" w14:textId="0FC9A580" w:rsidR="007C6066" w:rsidRPr="005E0B03" w:rsidRDefault="00200C9D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40.0%)</w:t>
            </w:r>
          </w:p>
        </w:tc>
        <w:tc>
          <w:tcPr>
            <w:tcW w:w="1701" w:type="dxa"/>
          </w:tcPr>
          <w:p w14:paraId="2CCB0E81" w14:textId="6E0465C6" w:rsidR="007C6066" w:rsidRPr="005E0B03" w:rsidRDefault="00FD3A50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35.5%)</w:t>
            </w:r>
          </w:p>
        </w:tc>
        <w:tc>
          <w:tcPr>
            <w:tcW w:w="1134" w:type="dxa"/>
          </w:tcPr>
          <w:p w14:paraId="394207FD" w14:textId="77777777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5903" w:rsidRPr="005E0B03" w14:paraId="41B66EEB" w14:textId="35394AEE" w:rsidTr="00242451">
        <w:trPr>
          <w:jc w:val="center"/>
        </w:trPr>
        <w:tc>
          <w:tcPr>
            <w:tcW w:w="1603" w:type="dxa"/>
          </w:tcPr>
          <w:p w14:paraId="4FF4CF1B" w14:textId="77777777" w:rsidR="007C6066" w:rsidRPr="005E0B03" w:rsidRDefault="007C6066" w:rsidP="009422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B0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86" w:type="dxa"/>
          </w:tcPr>
          <w:p w14:paraId="7DBA0FCD" w14:textId="639A31F5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65.3%)</w:t>
            </w:r>
          </w:p>
        </w:tc>
        <w:tc>
          <w:tcPr>
            <w:tcW w:w="1573" w:type="dxa"/>
          </w:tcPr>
          <w:p w14:paraId="65FD393C" w14:textId="4E691D7C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54.8%)</w:t>
            </w:r>
          </w:p>
        </w:tc>
        <w:tc>
          <w:tcPr>
            <w:tcW w:w="1175" w:type="dxa"/>
          </w:tcPr>
          <w:p w14:paraId="3E89A61D" w14:textId="77777777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8" w:type="dxa"/>
          </w:tcPr>
          <w:p w14:paraId="250680B3" w14:textId="579C5995" w:rsidR="007C6066" w:rsidRPr="005E0B03" w:rsidRDefault="00200C9D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60.0%)</w:t>
            </w:r>
          </w:p>
        </w:tc>
        <w:tc>
          <w:tcPr>
            <w:tcW w:w="1701" w:type="dxa"/>
          </w:tcPr>
          <w:p w14:paraId="42B88757" w14:textId="6721F705" w:rsidR="007C6066" w:rsidRPr="005E0B03" w:rsidRDefault="00FD3A50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64.5%)</w:t>
            </w:r>
          </w:p>
        </w:tc>
        <w:tc>
          <w:tcPr>
            <w:tcW w:w="1134" w:type="dxa"/>
          </w:tcPr>
          <w:p w14:paraId="71FC5404" w14:textId="77777777" w:rsidR="007C6066" w:rsidRPr="005E0B03" w:rsidRDefault="007C6066" w:rsidP="009422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930A67E" w14:textId="61240F51" w:rsidR="00404965" w:rsidRPr="00C16FA2" w:rsidRDefault="009B7CF8" w:rsidP="00D95E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6FA2">
        <w:rPr>
          <w:rFonts w:ascii="Times New Roman" w:hAnsi="Times New Roman" w:cs="Times New Roman"/>
          <w:sz w:val="24"/>
          <w:szCs w:val="24"/>
        </w:rPr>
        <w:t>EM: extensive metabolizer; IM: intermediate metabolizer; PM: poor metabolizer; BMI: Body Mass Index</w:t>
      </w:r>
      <w:r w:rsidR="005B3261" w:rsidRPr="00C16FA2">
        <w:rPr>
          <w:rFonts w:ascii="Times New Roman" w:hAnsi="Times New Roman" w:cs="Times New Roman"/>
          <w:sz w:val="24"/>
          <w:szCs w:val="24"/>
        </w:rPr>
        <w:t>.</w:t>
      </w:r>
    </w:p>
    <w:sectPr w:rsidR="00404965" w:rsidRPr="00C16F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86340B" w14:textId="77777777" w:rsidR="00C7624F" w:rsidRDefault="00C7624F" w:rsidP="00BF2FE3">
      <w:r>
        <w:separator/>
      </w:r>
    </w:p>
  </w:endnote>
  <w:endnote w:type="continuationSeparator" w:id="0">
    <w:p w14:paraId="7C3058DC" w14:textId="77777777" w:rsidR="00C7624F" w:rsidRDefault="00C7624F" w:rsidP="00BF2F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8902EC" w14:textId="77777777" w:rsidR="00C7624F" w:rsidRDefault="00C7624F" w:rsidP="00BF2FE3">
      <w:r>
        <w:separator/>
      </w:r>
    </w:p>
  </w:footnote>
  <w:footnote w:type="continuationSeparator" w:id="0">
    <w:p w14:paraId="07FF61FF" w14:textId="77777777" w:rsidR="00C7624F" w:rsidRDefault="00C7624F" w:rsidP="00BF2F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1D8"/>
    <w:rsid w:val="000473B5"/>
    <w:rsid w:val="00090253"/>
    <w:rsid w:val="000B2AA2"/>
    <w:rsid w:val="000C121D"/>
    <w:rsid w:val="000E6123"/>
    <w:rsid w:val="001010A1"/>
    <w:rsid w:val="00141FC7"/>
    <w:rsid w:val="00196882"/>
    <w:rsid w:val="001A0364"/>
    <w:rsid w:val="00200C9D"/>
    <w:rsid w:val="00220F39"/>
    <w:rsid w:val="00242451"/>
    <w:rsid w:val="002922CC"/>
    <w:rsid w:val="002E2297"/>
    <w:rsid w:val="00316A2E"/>
    <w:rsid w:val="003856CF"/>
    <w:rsid w:val="00404965"/>
    <w:rsid w:val="00414F77"/>
    <w:rsid w:val="00476B9B"/>
    <w:rsid w:val="0048589A"/>
    <w:rsid w:val="004F51E1"/>
    <w:rsid w:val="00504992"/>
    <w:rsid w:val="005463C8"/>
    <w:rsid w:val="005B3261"/>
    <w:rsid w:val="00667D4E"/>
    <w:rsid w:val="00696537"/>
    <w:rsid w:val="006A74BE"/>
    <w:rsid w:val="006B1536"/>
    <w:rsid w:val="006F33D5"/>
    <w:rsid w:val="007B06AD"/>
    <w:rsid w:val="007C6066"/>
    <w:rsid w:val="007E3E29"/>
    <w:rsid w:val="007F69B4"/>
    <w:rsid w:val="0080011C"/>
    <w:rsid w:val="00850C52"/>
    <w:rsid w:val="0095639F"/>
    <w:rsid w:val="00982AB0"/>
    <w:rsid w:val="009B0BFC"/>
    <w:rsid w:val="009B7CF8"/>
    <w:rsid w:val="00A0318A"/>
    <w:rsid w:val="00A31C68"/>
    <w:rsid w:val="00AB05FE"/>
    <w:rsid w:val="00AB1CDF"/>
    <w:rsid w:val="00AC7964"/>
    <w:rsid w:val="00B158F5"/>
    <w:rsid w:val="00B92035"/>
    <w:rsid w:val="00B955D5"/>
    <w:rsid w:val="00BB0906"/>
    <w:rsid w:val="00BF2FE3"/>
    <w:rsid w:val="00C16FA2"/>
    <w:rsid w:val="00C64B11"/>
    <w:rsid w:val="00C7624F"/>
    <w:rsid w:val="00CC5903"/>
    <w:rsid w:val="00D44CA3"/>
    <w:rsid w:val="00D95E68"/>
    <w:rsid w:val="00DC3EFA"/>
    <w:rsid w:val="00E419A6"/>
    <w:rsid w:val="00E421E9"/>
    <w:rsid w:val="00E4505B"/>
    <w:rsid w:val="00E552C0"/>
    <w:rsid w:val="00E82C0C"/>
    <w:rsid w:val="00EB01D8"/>
    <w:rsid w:val="00EE4BEA"/>
    <w:rsid w:val="00F41180"/>
    <w:rsid w:val="00F567DE"/>
    <w:rsid w:val="00F960C7"/>
    <w:rsid w:val="00FD3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B039EF"/>
  <w15:chartTrackingRefBased/>
  <w15:docId w15:val="{E1DCAAE7-FC28-40FB-BCE6-C76C2AEFB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2C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2F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F2FE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F2F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F2FE3"/>
    <w:rPr>
      <w:sz w:val="18"/>
      <w:szCs w:val="18"/>
    </w:rPr>
  </w:style>
  <w:style w:type="table" w:styleId="TableGrid">
    <w:name w:val="Table Grid"/>
    <w:basedOn w:val="TableNormal"/>
    <w:uiPriority w:val="39"/>
    <w:rsid w:val="00BF2F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江曼</dc:creator>
  <cp:keywords/>
  <dc:description/>
  <cp:lastModifiedBy>Oliver Wilks</cp:lastModifiedBy>
  <cp:revision>60</cp:revision>
  <dcterms:created xsi:type="dcterms:W3CDTF">2022-11-07T09:07:00Z</dcterms:created>
  <dcterms:modified xsi:type="dcterms:W3CDTF">2022-11-28T14:19:00Z</dcterms:modified>
</cp:coreProperties>
</file>